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2B96" w:rsidRPr="0077771A" w:rsidRDefault="008D2E80">
      <w:pPr>
        <w:rPr>
          <w:rFonts w:ascii="Times New Roman" w:hAnsi="Times New Roman" w:cs="Times New Roman"/>
          <w:sz w:val="22"/>
        </w:rPr>
      </w:pPr>
      <w:r w:rsidRPr="0077771A">
        <w:rPr>
          <w:rFonts w:ascii="Times New Roman" w:hAnsi="Times New Roman" w:cs="Times New Roman"/>
          <w:sz w:val="22"/>
        </w:rPr>
        <w:t>Table</w:t>
      </w:r>
      <w:r w:rsidR="00E32F71">
        <w:rPr>
          <w:rFonts w:ascii="Times New Roman" w:hAnsi="Times New Roman" w:cs="Times New Roman"/>
          <w:sz w:val="22"/>
        </w:rPr>
        <w:t xml:space="preserve"> S2</w:t>
      </w:r>
      <w:r w:rsidRPr="0077771A">
        <w:rPr>
          <w:rFonts w:ascii="Times New Roman" w:hAnsi="Times New Roman" w:cs="Times New Roman"/>
          <w:sz w:val="22"/>
        </w:rPr>
        <w:t xml:space="preserve"> </w:t>
      </w:r>
      <w:r w:rsidR="0077771A" w:rsidRPr="0077771A">
        <w:rPr>
          <w:rFonts w:ascii="Times New Roman" w:hAnsi="Times New Roman" w:cs="Times New Roman"/>
          <w:sz w:val="22"/>
        </w:rPr>
        <w:t>Scaffold information for each newly identified gene</w:t>
      </w:r>
      <w:r w:rsidR="00E32F71">
        <w:rPr>
          <w:rFonts w:ascii="Times New Roman" w:hAnsi="Times New Roman" w:cs="Times New Roman"/>
          <w:sz w:val="22"/>
        </w:rPr>
        <w:t>s</w:t>
      </w:r>
      <w:bookmarkStart w:id="0" w:name="_GoBack"/>
      <w:bookmarkEnd w:id="0"/>
      <w:r w:rsidR="0077771A" w:rsidRPr="0077771A">
        <w:rPr>
          <w:rFonts w:ascii="Times New Roman" w:hAnsi="Times New Roman" w:cs="Times New Roman"/>
          <w:sz w:val="22"/>
        </w:rPr>
        <w:t xml:space="preserve"> in this study.</w:t>
      </w:r>
    </w:p>
    <w:p w:rsidR="0077771A" w:rsidRDefault="0077771A"/>
    <w:tbl>
      <w:tblPr>
        <w:tblStyle w:val="2"/>
        <w:tblW w:w="0" w:type="auto"/>
        <w:tblLook w:val="0620" w:firstRow="1" w:lastRow="0" w:firstColumn="0" w:lastColumn="0" w:noHBand="1" w:noVBand="1"/>
      </w:tblPr>
      <w:tblGrid>
        <w:gridCol w:w="1040"/>
        <w:gridCol w:w="2240"/>
        <w:gridCol w:w="2200"/>
      </w:tblGrid>
      <w:tr w:rsidR="00244CDE" w:rsidRPr="00244CDE" w:rsidTr="00244C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 w:rsidP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Loci</w:t>
            </w: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Scaffold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Gene name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TRA</w:t>
            </w: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6383530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Lwed_TRAC1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6384351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Lwed_TRAC2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4450616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Oros_TRAC1p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4450616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Oros_TRAC2p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4444204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Tman_TRAC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7907051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Umar_TRACic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7370840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Efus_TRAC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KE749803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Ehel_TRAC1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17731735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Harm_TRAC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5370741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Mbra_TRAC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6300366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Mdav_TRAC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5871345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Mluc_TRAC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KI032460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Mlyr_TRAC1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15504389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Mnat_TRAC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6436757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Pale_TRAC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KE821390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Ppar_TRAC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11888994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Pvam_TRAC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15495256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Raeg_TRAC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KI126459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Rfer_TRAC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17739261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Rsin_TRAC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KPW01005007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Hamp_TRAC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6726798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Bacu_TRAC2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6733011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Bacu_TRAC1p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6724793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Bacu_TRAC3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17844172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Ttru_TRAC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4438590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Oorc_TRAC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6774793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Lvex_TRAC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6712781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Pcat_TRAC1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6715633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Pact_TRAC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19160932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Dleu_TRAC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scaffold27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eas_TRAC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scaffold_1763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Bmys_TRAC2p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scaffold_3058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Bmys_TRAC1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C_010449.5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Sscr_TRAC1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C_010443.5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Sscr_TRAC2ic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3218322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Amel_TRACp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3573524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Lafr_TRAC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C_019837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leu_TRAC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PTTO01001689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Oana_TRACic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TRB</w:t>
            </w: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4444029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Tman_TRBC1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4444029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Tman_TRBC2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6384713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Lwed_TRBC1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6384713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Lwed_TRBC2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4451143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Oros_TRBC1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4451143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Oros_TRBC2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7907159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Umar_TRBC1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7907159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Umar_TRBC2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7920882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Umar_TRBC3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7918157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Umar_TRBC4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7370745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Efus_TRBC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AWHC01247684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Ehel_TRBC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17732466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Harm_TRBC1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17732466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Harm_TRBC2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17732466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Harm_TRBC3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5356173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Mbra_TRBC1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5356173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Mbra_TRBC2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5356173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Mbra_TRBC3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5295658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Mbra_TRBC4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6294067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Mdav_TRBC1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6347152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Mdav_TRBC2p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5871189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Mluc_TRBC1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5871189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Mluc_TRBC2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KI022523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Mlyr_TRBC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15504218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Mnat_TRBC1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15504218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Mnat_TRBC2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6490953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Pale_TRBC3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6434839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Pale_TRBC1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6434839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Pale_TRBC2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KE883724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Ppar_TRBC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11889110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Pvam_TRBC2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11920401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Pvam_TRBC1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15494636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Raeg_TRBC1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15494636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Raeg_TRBC2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KI139385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Rfer_TRBC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17739569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Rsin_TRBC1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KPW01004888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Hamp_TRBC1</w:t>
            </w:r>
            <w:r w:rsidR="00782F3D">
              <w:rPr>
                <w:rFonts w:ascii="Times New Roman" w:hAnsi="Times New Roman" w:cs="Times New Roman" w:hint="eastAsia"/>
              </w:rPr>
              <w:t>ic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KPW01008365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Hamp_TRBC2</w:t>
            </w:r>
            <w:r w:rsidR="00782F3D">
              <w:rPr>
                <w:rFonts w:ascii="Times New Roman" w:hAnsi="Times New Roman" w:cs="Times New Roman"/>
              </w:rPr>
              <w:t>ic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KPW01026994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Hamp_TRBC3</w:t>
            </w:r>
            <w:r w:rsidR="00782F3D">
              <w:rPr>
                <w:rFonts w:ascii="Times New Roman" w:hAnsi="Times New Roman" w:cs="Times New Roman"/>
              </w:rPr>
              <w:t>ic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6727908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Bacu_TRBC2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6727908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Bacu_TRBC4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6727908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Bacu_TRBC5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6727908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Bacu_TRBC3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6725732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Bacu_TRBC1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scaffold_2377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Bmys_TRBC1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scaffold_284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Bmys_TRBC2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17843107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Ttru_TRBC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4438464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Oorc_TRBC1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4439609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Oorc_TRBC2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C48679325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eas_TRBC1ic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C47802868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eas_TRBC2ic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scaffold206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eas_TRBC3ic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scaffold206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eas_TRBC4ic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19161543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Dleu_TRBC1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19160856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Dleu_TRBC2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6793703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Lvex_TRBC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6722871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Pcat_TRBC1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6717431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Pcat_TRBC2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6718520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Pcat_TRBC3_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C_010460.4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Sscr_TRBC1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C_010460.4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Sscr_TRBC2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C_010460.4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Sscr_TRBC3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3218064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Amel_TRBC1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3218064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Amel_TRBC2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3227687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Amel_TRBC3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3239474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Amel_TRBC4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3573503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Lafr_TRBC1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3573503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Lafr_TRBC2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C_019828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leu_TRBC1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C_019828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leu_TRBC2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PTTO01002549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Oana_TRBC1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PTTO01002549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Oana_TRBC2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TRD</w:t>
            </w: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6384351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Lwed_TRDC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4450416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Oros_TRDC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4444204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Tman_TRDC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7925226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Umar_TRDC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KE748585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Ehel_TRDC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17731735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Harm_TRDC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6300366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Mdav_TRDC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KI032460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Mlyr_TRDC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15504389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Mnat_TRDC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KE863726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Ppar_TRDC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15495256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Raeg_TRDC1ic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15494647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Raeg_TRDC2ic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KI126459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Rfer_TRDC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17739261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Rsin_TRDC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KPW01016575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Hamp_TRDC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C_010449.5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Sscr_TRDC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3218322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Amel_TRDC1p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3224378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Amel_TRDC2ic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3573524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Lafr_TRDC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C_019837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leu_TRDC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1764819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Oana_TRDC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6726798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Bacu_TRDC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scaffold_2435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Bamy_TRDC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17844172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Ttru_TRDC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4438590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Oorc_TRDC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scaffold27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eas_TRDC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19160932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Dleu_TRDC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6774793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Lvex_TRDC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6716024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Pcat_TRDC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TRG</w:t>
            </w: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6384010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Lwed_TRGC1ic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6384010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Lwed_TRGC3ic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6384010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Lwed_TRGC4ic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6389006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Lwed_TRGC5ic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6384010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Lwed_TRGC2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4451350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Oros_TRGC1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4451350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Oros_TRGC2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4451350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Oros_TRGC3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4451350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Oros_TRGC4ic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4451400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Oros_TRGC5ic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4451498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Oros_TRGC6ic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4452491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Oros_TRGC7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4447093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Tman_TRGC1ic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KPW01091998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Hamp_TRGC1</w:t>
            </w:r>
            <w:r w:rsidR="00782F3D">
              <w:rPr>
                <w:rFonts w:ascii="Times New Roman" w:hAnsi="Times New Roman" w:cs="Times New Roman"/>
              </w:rPr>
              <w:t>ic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KPW01056299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Hamp_TRGC2</w:t>
            </w:r>
            <w:r w:rsidR="00782F3D">
              <w:rPr>
                <w:rFonts w:ascii="Times New Roman" w:hAnsi="Times New Roman" w:cs="Times New Roman"/>
              </w:rPr>
              <w:t>ic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KPW01004765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Hamp_TRGC3</w:t>
            </w:r>
            <w:r w:rsidR="00782F3D">
              <w:rPr>
                <w:rFonts w:ascii="Times New Roman" w:hAnsi="Times New Roman" w:cs="Times New Roman"/>
              </w:rPr>
              <w:t>ic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C_010451.4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Sscr_TRGC1ic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C_010451.4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Sscr_TRGC2ic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C_010451.4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Sscr_TRGC3ic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C_010451.4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Sscr_TRGC4ic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C_010451.4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Sscr_TRGC5p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3217316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Amel_TRGC1ic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3217316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Amel_TRGC2ic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3217330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Amel_TRGC3ic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3217330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Amel_TRGC4ic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3217330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Amel_TRGC5ic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3219519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Amel_TRGC6ic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3219519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Amel_TRGC7ic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3219519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Amel_TRGC8ic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3220193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Amel_TRGC9ic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3573425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Lafr_TRGC1ic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3573425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Lafr_TRGC2ic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C_019832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leu_TRGC1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C_019832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leu_TRGC2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7907215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Umar_TRGC1ic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7907215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Umar_TRGC2ic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7907215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Umar_TRGC3ic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7907215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Umar_TRGC4ic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7907215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Umar_TRGC5ic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7907215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Umar_TRGC6ic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7907215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Umar_TRGC7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7907215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Umar_TRGC8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7907215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Umar_TRGC9ic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7370653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Efus_TRGC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AWHC01196463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Ehel_TRGCic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17732331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Harm_TRGC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5354120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Mbra_TRGC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6286807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Mdav_TRGC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5871066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Mluc_TRGC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KI078916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Mlyr_TRGC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15504275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Mnat_TRGC1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6494608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Pale_TRGC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AWGZ01327453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Ppar_TRGC1ic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KE907154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Ppar_TRGC2ic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AWGZ01431896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Ppar_TRGC3ic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11889083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Pvam_TRGC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15495111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Raeg_TRGC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AWHA01258933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Rfer_TRGC1ic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AWHA01040730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Rfer_TRGC2ic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17739991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Rsin_TRGC1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PTTO01004519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Oana_TRGC1ic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PTTO01004519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Oana_TRGC2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PTTO01004519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Oana_TRGC3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PTTO01004519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Oana_TRGC4p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17843531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Ttru_TRGC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4438418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Oorc_TRGC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scaffold373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eas_TRGC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19160902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Dleu_TRGC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6782612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Lvex_TRGC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6713894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Pcat_TRGC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6728902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Bacu_TRGC1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6728902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Bacu_TRGC2ic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6728902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Bacu_TRGC3ic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6725829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Bacu_TRGC4ic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scaffold_292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Bamy_TRGC1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scaffold_292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Bamy_TRGC3ic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scaffold_292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Bamy_TRGC2ic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lastRenderedPageBreak/>
              <w:t>TRM</w:t>
            </w: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1631199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Oana_TRMC1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1646718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Oana_TRMC2p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1646718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Oana_TRMC3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1676381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Oana_TRMC4p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1694389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Oana_TRMC5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1695729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Oana_TRMC6p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1697014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Oana_TRMC7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1709955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Oana_TRMC8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1714428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Oana_TRMC9p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1737883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Oana_TRMC10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1741082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Oana_TRMC11p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1773338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Oana_TRMC12p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1773338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Oana_TRMC13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1789434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Oana_TRMC14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W_001794165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Oana_TRMC15p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C_008803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Mdom_TRMC1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C_008803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Mdom_TRMC2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C_008803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Mdom_TRMC3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C_008803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Mdom_TRMC4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C_008803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Mdom_TRMC5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C_008803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Mdom_TRMC6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C_008803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Mdom_TRMC7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C_008803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Mdom_TRMC8</w:t>
            </w:r>
          </w:p>
        </w:tc>
      </w:tr>
      <w:tr w:rsidR="00244CDE" w:rsidRPr="00244CDE" w:rsidTr="00244CDE">
        <w:trPr>
          <w:trHeight w:val="310"/>
        </w:trPr>
        <w:tc>
          <w:tcPr>
            <w:tcW w:w="10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NC_008803.1</w:t>
            </w:r>
          </w:p>
        </w:tc>
        <w:tc>
          <w:tcPr>
            <w:tcW w:w="2200" w:type="dxa"/>
            <w:noWrap/>
            <w:hideMark/>
          </w:tcPr>
          <w:p w:rsidR="00244CDE" w:rsidRPr="00244CDE" w:rsidRDefault="00244CDE">
            <w:pPr>
              <w:rPr>
                <w:rFonts w:ascii="Times New Roman" w:hAnsi="Times New Roman" w:cs="Times New Roman"/>
              </w:rPr>
            </w:pPr>
            <w:r w:rsidRPr="00244CDE">
              <w:rPr>
                <w:rFonts w:ascii="Times New Roman" w:hAnsi="Times New Roman" w:cs="Times New Roman"/>
              </w:rPr>
              <w:t>Mdom_TRMC9</w:t>
            </w:r>
          </w:p>
        </w:tc>
      </w:tr>
    </w:tbl>
    <w:p w:rsidR="008D2E80" w:rsidRDefault="008D2E80"/>
    <w:sectPr w:rsidR="008D2E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10891" w:rsidRDefault="00B10891" w:rsidP="00E32F71">
      <w:r>
        <w:separator/>
      </w:r>
    </w:p>
  </w:endnote>
  <w:endnote w:type="continuationSeparator" w:id="0">
    <w:p w:rsidR="00B10891" w:rsidRDefault="00B10891" w:rsidP="00E32F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10891" w:rsidRDefault="00B10891" w:rsidP="00E32F71">
      <w:r>
        <w:separator/>
      </w:r>
    </w:p>
  </w:footnote>
  <w:footnote w:type="continuationSeparator" w:id="0">
    <w:p w:rsidR="00B10891" w:rsidRDefault="00B10891" w:rsidP="00E32F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2CC4"/>
    <w:rsid w:val="00244CDE"/>
    <w:rsid w:val="00362B96"/>
    <w:rsid w:val="00612CC4"/>
    <w:rsid w:val="0077771A"/>
    <w:rsid w:val="00782F3D"/>
    <w:rsid w:val="00826EAF"/>
    <w:rsid w:val="008D2E80"/>
    <w:rsid w:val="00B10891"/>
    <w:rsid w:val="00E32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31E1B82-EF2E-40F3-AF97-8D2727F96D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44C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244CD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Char"/>
    <w:uiPriority w:val="99"/>
    <w:unhideWhenUsed/>
    <w:rsid w:val="00E32F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32F7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32F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32F7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47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36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6</Pages>
  <Words>1009</Words>
  <Characters>5756</Characters>
  <Application>Microsoft Office Word</Application>
  <DocSecurity>0</DocSecurity>
  <Lines>47</Lines>
  <Paragraphs>13</Paragraphs>
  <ScaleCrop>false</ScaleCrop>
  <Company/>
  <LinksUpToDate>false</LinksUpToDate>
  <CharactersWithSpaces>67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Zepeng</dc:creator>
  <cp:keywords/>
  <dc:description/>
  <cp:lastModifiedBy>Zhang Zepeng</cp:lastModifiedBy>
  <cp:revision>6</cp:revision>
  <dcterms:created xsi:type="dcterms:W3CDTF">2019-03-20T07:39:00Z</dcterms:created>
  <dcterms:modified xsi:type="dcterms:W3CDTF">2019-03-23T06:10:00Z</dcterms:modified>
</cp:coreProperties>
</file>